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No c</w:t>
      </w:r>
      <w:r>
        <w:rPr/>
        <w:t>onflict of Interest</w:t>
      </w:r>
      <w:r>
        <w:rPr/>
        <w:t xml:space="preserve"> need to be e</w:t>
      </w:r>
      <w:r>
        <w:rPr/>
        <w:t>mphasize</w:t>
      </w:r>
      <w:r>
        <w:rPr/>
        <w:t>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24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2T01:55:00Z</dcterms:created>
  <dc:creator>PC</dc:creator>
  <dc:description/>
  <dc:language>en-US</dc:language>
  <cp:lastModifiedBy>PC</cp:lastModifiedBy>
  <dcterms:modified xsi:type="dcterms:W3CDTF">2017-04-22T01:55:00Z</dcterms:modified>
  <cp:revision>3</cp:revision>
  <dc:subject/>
  <dc:title/>
</cp:coreProperties>
</file>